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8840A" w14:textId="55058AE2" w:rsidR="00FE1467" w:rsidRDefault="004666EC">
      <w:r w:rsidRPr="00B420EA">
        <w:rPr>
          <w:noProof/>
          <w:color w:val="000000" w:themeColor="text1"/>
        </w:rPr>
        <w:drawing>
          <wp:inline distT="114300" distB="114300" distL="114300" distR="114300" wp14:anchorId="50ADD06D" wp14:editId="671C73CE">
            <wp:extent cx="5422900" cy="6045200"/>
            <wp:effectExtent l="0" t="0" r="0" b="0"/>
            <wp:docPr id="1" name="image5.png" descr="A map of the united stat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.png" descr="A map of the united state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2122" cy="60554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F79C98" w14:textId="5A08D27A" w:rsidR="004666EC" w:rsidRPr="00B420EA" w:rsidRDefault="004666EC" w:rsidP="004666EC">
      <w:pPr>
        <w:pStyle w:val="Heading4"/>
        <w:keepNext w:val="0"/>
        <w:keepLines w:val="0"/>
        <w:spacing w:line="360" w:lineRule="auto"/>
        <w:jc w:val="both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>Supplemental Figure 1</w:t>
      </w:r>
      <w:r w:rsidR="00283149">
        <w:rPr>
          <w:rFonts w:ascii="Arial" w:eastAsia="Arial" w:hAnsi="Arial" w:cs="Arial"/>
          <w:i/>
          <w:color w:val="000000" w:themeColor="text1"/>
          <w:sz w:val="22"/>
          <w:szCs w:val="22"/>
        </w:rPr>
        <w:t>2</w:t>
      </w: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. Normalized Expression of EIF4A2 </w:t>
      </w:r>
      <w:bookmarkStart w:id="0" w:name="_cisdyrfn97sy" w:colFirst="0" w:colLast="0"/>
      <w:bookmarkEnd w:id="0"/>
    </w:p>
    <w:p w14:paraId="7EFD92D9" w14:textId="163F6689" w:rsidR="004666EC" w:rsidRDefault="004666EC" w:rsidP="004666EC"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The normalized and scaled expression of EIF4A2 across all nuclei. The darker blue dots indicate nuclei with higher expression. The gray dots indicate nuclei where </w:t>
      </w: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>EIF4A2</w:t>
      </w:r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 expression was not observed</w:t>
      </w:r>
    </w:p>
    <w:sectPr w:rsidR="004666EC" w:rsidSect="008D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6EC"/>
    <w:rsid w:val="00045B99"/>
    <w:rsid w:val="00055BBB"/>
    <w:rsid w:val="000A0017"/>
    <w:rsid w:val="000B4457"/>
    <w:rsid w:val="000D2CCE"/>
    <w:rsid w:val="00141A34"/>
    <w:rsid w:val="0014679D"/>
    <w:rsid w:val="001510C6"/>
    <w:rsid w:val="001539B2"/>
    <w:rsid w:val="00154DC2"/>
    <w:rsid w:val="00180817"/>
    <w:rsid w:val="001D019A"/>
    <w:rsid w:val="00211026"/>
    <w:rsid w:val="002765B2"/>
    <w:rsid w:val="00283149"/>
    <w:rsid w:val="0029662F"/>
    <w:rsid w:val="002D4F80"/>
    <w:rsid w:val="00326E1E"/>
    <w:rsid w:val="003809C5"/>
    <w:rsid w:val="0038677E"/>
    <w:rsid w:val="00455CF4"/>
    <w:rsid w:val="004666EC"/>
    <w:rsid w:val="004B3514"/>
    <w:rsid w:val="004C5892"/>
    <w:rsid w:val="00563B24"/>
    <w:rsid w:val="005775AE"/>
    <w:rsid w:val="00585433"/>
    <w:rsid w:val="00591A16"/>
    <w:rsid w:val="005C1B4F"/>
    <w:rsid w:val="005C6687"/>
    <w:rsid w:val="005E5D9A"/>
    <w:rsid w:val="005E6FC1"/>
    <w:rsid w:val="00646360"/>
    <w:rsid w:val="00677854"/>
    <w:rsid w:val="006B6DB9"/>
    <w:rsid w:val="006F789B"/>
    <w:rsid w:val="00776784"/>
    <w:rsid w:val="008054A1"/>
    <w:rsid w:val="008078C3"/>
    <w:rsid w:val="00843572"/>
    <w:rsid w:val="00846279"/>
    <w:rsid w:val="00881FBE"/>
    <w:rsid w:val="008973F1"/>
    <w:rsid w:val="008D39AD"/>
    <w:rsid w:val="00902749"/>
    <w:rsid w:val="009205F3"/>
    <w:rsid w:val="00950612"/>
    <w:rsid w:val="00971504"/>
    <w:rsid w:val="00975F24"/>
    <w:rsid w:val="009A73F0"/>
    <w:rsid w:val="00A3093B"/>
    <w:rsid w:val="00A51C63"/>
    <w:rsid w:val="00A66EA7"/>
    <w:rsid w:val="00AF5CF4"/>
    <w:rsid w:val="00B00714"/>
    <w:rsid w:val="00BB07F9"/>
    <w:rsid w:val="00BF21C8"/>
    <w:rsid w:val="00BF2282"/>
    <w:rsid w:val="00C41BBE"/>
    <w:rsid w:val="00C455E0"/>
    <w:rsid w:val="00C90DB4"/>
    <w:rsid w:val="00CD3206"/>
    <w:rsid w:val="00D37CBC"/>
    <w:rsid w:val="00DF4C6C"/>
    <w:rsid w:val="00E5136A"/>
    <w:rsid w:val="00E61503"/>
    <w:rsid w:val="00F02253"/>
    <w:rsid w:val="00F078B9"/>
    <w:rsid w:val="00F470A6"/>
    <w:rsid w:val="00F85582"/>
    <w:rsid w:val="00FD66A8"/>
    <w:rsid w:val="00FE1467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47AC9"/>
  <w15:chartTrackingRefBased/>
  <w15:docId w15:val="{158207ED-9430-534D-AD29-075C183D9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66EC"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666EC"/>
    <w:rPr>
      <w:rFonts w:ascii="Times New Roman" w:eastAsia="Times New Roman" w:hAnsi="Times New Roman" w:cs="Times New Roman"/>
      <w:color w:val="666666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3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Felicia</dc:creator>
  <cp:keywords/>
  <dc:description/>
  <cp:lastModifiedBy>Gomez, Felicia</cp:lastModifiedBy>
  <cp:revision>2</cp:revision>
  <dcterms:created xsi:type="dcterms:W3CDTF">2023-10-04T17:30:00Z</dcterms:created>
  <dcterms:modified xsi:type="dcterms:W3CDTF">2023-10-04T23:54:00Z</dcterms:modified>
</cp:coreProperties>
</file>